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3593F" w14:textId="256575F2" w:rsidR="00D52162" w:rsidRPr="00EF14C7" w:rsidRDefault="00D17F4A">
      <w:pPr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 w:rsidRPr="00D17F4A">
        <w:rPr>
          <w:rFonts w:ascii="Times New Roman" w:hAnsi="Times New Roman"/>
          <w:b/>
          <w:bCs/>
          <w:color w:val="000000"/>
          <w:sz w:val="24"/>
          <w:szCs w:val="24"/>
        </w:rPr>
        <w:t xml:space="preserve">upplementary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T</w:t>
      </w:r>
      <w:r w:rsidRPr="00D17F4A">
        <w:rPr>
          <w:rFonts w:ascii="Times New Roman" w:hAnsi="Times New Roman"/>
          <w:b/>
          <w:bCs/>
          <w:color w:val="000000"/>
          <w:sz w:val="24"/>
          <w:szCs w:val="24"/>
        </w:rPr>
        <w:t xml:space="preserve">able </w:t>
      </w:r>
      <w:r w:rsidR="007E44FD">
        <w:rPr>
          <w:rFonts w:ascii="Times New Roman" w:hAnsi="Times New Roman"/>
          <w:b/>
          <w:bCs/>
          <w:color w:val="000000"/>
          <w:sz w:val="24"/>
          <w:szCs w:val="24"/>
        </w:rPr>
        <w:t>3</w:t>
      </w:r>
      <w:r w:rsidRPr="00E941E0">
        <w:rPr>
          <w:rFonts w:ascii="Times New Roman" w:hAnsi="Times New Roman"/>
          <w:b/>
          <w:bCs/>
          <w:color w:val="000000"/>
          <w:sz w:val="24"/>
          <w:szCs w:val="24"/>
        </w:rPr>
        <w:t xml:space="preserve">: </w:t>
      </w:r>
      <w:r w:rsidR="007E44FD">
        <w:rPr>
          <w:rFonts w:ascii="Times New Roman" w:hAnsi="Times New Roman"/>
          <w:b/>
          <w:color w:val="000000"/>
          <w:sz w:val="24"/>
          <w:szCs w:val="24"/>
        </w:rPr>
        <w:t>A</w:t>
      </w:r>
      <w:r w:rsidRPr="00BD276D">
        <w:rPr>
          <w:rFonts w:ascii="Times New Roman" w:hAnsi="Times New Roman"/>
          <w:b/>
          <w:color w:val="000000"/>
          <w:sz w:val="24"/>
          <w:szCs w:val="24"/>
        </w:rPr>
        <w:t xml:space="preserve">ssociation of </w:t>
      </w:r>
      <w:r w:rsidRPr="00BD276D">
        <w:rPr>
          <w:rFonts w:ascii="Times New Roman" w:hAnsi="Times New Roman"/>
          <w:b/>
          <w:bCs/>
          <w:color w:val="000000"/>
          <w:sz w:val="24"/>
          <w:szCs w:val="24"/>
        </w:rPr>
        <w:t>clinical variables</w:t>
      </w:r>
      <w:r w:rsidRPr="00D17F4A">
        <w:rPr>
          <w:rFonts w:ascii="Times New Roman" w:hAnsi="Times New Roman"/>
          <w:b/>
          <w:color w:val="000000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b/>
          <w:color w:val="000000"/>
          <w:sz w:val="24"/>
          <w:szCs w:val="24"/>
        </w:rPr>
        <w:t>PromarkerD</w:t>
      </w:r>
      <w:proofErr w:type="spellEnd"/>
      <w:r w:rsidRPr="00E941E0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BD276D">
        <w:rPr>
          <w:rFonts w:ascii="Times New Roman" w:hAnsi="Times New Roman"/>
          <w:b/>
          <w:bCs/>
          <w:color w:val="000000"/>
          <w:sz w:val="24"/>
          <w:szCs w:val="24"/>
        </w:rPr>
        <w:t>results</w:t>
      </w:r>
      <w:r w:rsidRPr="00BD276D">
        <w:rPr>
          <w:rFonts w:ascii="Times New Roman" w:hAnsi="Times New Roman"/>
          <w:b/>
          <w:color w:val="000000"/>
          <w:sz w:val="24"/>
          <w:szCs w:val="24"/>
        </w:rPr>
        <w:t xml:space="preserve"> with </w:t>
      </w:r>
      <w:r w:rsidRPr="00D17F4A">
        <w:rPr>
          <w:rFonts w:ascii="Times New Roman" w:hAnsi="Times New Roman"/>
          <w:b/>
          <w:bCs/>
          <w:color w:val="000000"/>
          <w:sz w:val="24"/>
          <w:szCs w:val="24"/>
        </w:rPr>
        <w:t>increasing lisinopril dose</w:t>
      </w:r>
      <w:r w:rsidRPr="00D17F4A">
        <w:rPr>
          <w:rFonts w:ascii="Times New Roman" w:hAnsi="Times New Roman"/>
          <w:b/>
          <w:color w:val="000000"/>
          <w:sz w:val="24"/>
          <w:szCs w:val="24"/>
        </w:rPr>
        <w:t xml:space="preserve"> to </w:t>
      </w:r>
      <w:r w:rsidRPr="00D17F4A">
        <w:rPr>
          <w:rFonts w:ascii="Times New Roman" w:hAnsi="Times New Roman"/>
          <w:b/>
          <w:bCs/>
          <w:color w:val="000000"/>
          <w:sz w:val="24"/>
          <w:szCs w:val="24"/>
        </w:rPr>
        <w:t>20mg</w:t>
      </w:r>
      <w:r w:rsidRPr="00D17F4A">
        <w:rPr>
          <w:rFonts w:ascii="Times New Roman" w:hAnsi="Times New Roman"/>
          <w:b/>
          <w:color w:val="000000"/>
          <w:sz w:val="24"/>
          <w:szCs w:val="24"/>
        </w:rPr>
        <w:t xml:space="preserve"> for </w:t>
      </w:r>
      <w:r w:rsidRPr="00D17F4A">
        <w:rPr>
          <w:rFonts w:ascii="Times New Roman" w:hAnsi="Times New Roman"/>
          <w:b/>
          <w:bCs/>
          <w:color w:val="000000"/>
          <w:sz w:val="24"/>
          <w:szCs w:val="24"/>
        </w:rPr>
        <w:t>renoprotection</w:t>
      </w:r>
      <w:r w:rsidRPr="00D17F4A">
        <w:rPr>
          <w:rFonts w:ascii="Times New Roman" w:hAnsi="Times New Roman"/>
          <w:b/>
          <w:color w:val="000000"/>
          <w:sz w:val="24"/>
          <w:szCs w:val="24"/>
        </w:rPr>
        <w:t xml:space="preserve"> (n=400)</w:t>
      </w:r>
    </w:p>
    <w:p w14:paraId="2CFC98C1" w14:textId="10D5F087" w:rsidR="007D662B" w:rsidRDefault="00137A7C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vertAlign w:val="superscript"/>
        </w:rPr>
      </w:pPr>
      <w:r w:rsidRPr="00137A7C">
        <w:rPr>
          <w:rFonts w:ascii="Times New Roman" w:hAnsi="Times New Roman"/>
          <w:noProof/>
          <w:color w:val="000000"/>
          <w:sz w:val="24"/>
          <w:szCs w:val="24"/>
          <w:vertAlign w:val="superscript"/>
        </w:rPr>
        <w:drawing>
          <wp:inline distT="0" distB="0" distL="0" distR="0" wp14:anchorId="7A792316" wp14:editId="1443FE1A">
            <wp:extent cx="5090601" cy="5413717"/>
            <wp:effectExtent l="0" t="0" r="0" b="0"/>
            <wp:docPr id="54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68900B08-127F-4913-AC2E-33665065D1B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68900B08-127F-4913-AC2E-33665065D1B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90601" cy="5413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61E7E" w14:textId="075041E5" w:rsidR="00D52162" w:rsidRPr="000166C2" w:rsidRDefault="00D52162">
      <w:pPr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0166C2"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r w:rsidRPr="000166C2">
        <w:rPr>
          <w:rFonts w:ascii="Times New Roman" w:hAnsi="Times New Roman"/>
          <w:color w:val="000000"/>
          <w:sz w:val="24"/>
          <w:szCs w:val="24"/>
        </w:rPr>
        <w:t>Significant</w:t>
      </w:r>
      <w:proofErr w:type="spellEnd"/>
      <w:r w:rsidRPr="000166C2">
        <w:rPr>
          <w:rFonts w:ascii="Times New Roman" w:hAnsi="Times New Roman"/>
          <w:color w:val="000000"/>
          <w:sz w:val="24"/>
          <w:szCs w:val="24"/>
        </w:rPr>
        <w:t xml:space="preserve"> at </w:t>
      </w:r>
      <w:r w:rsidRPr="000166C2">
        <w:rPr>
          <w:rFonts w:ascii="Times New Roman" w:hAnsi="Times New Roman"/>
          <w:color w:val="000000"/>
          <w:sz w:val="24"/>
          <w:szCs w:val="24"/>
          <w:lang w:val="el-GR"/>
        </w:rPr>
        <w:t>α</w:t>
      </w:r>
      <w:r w:rsidRPr="000166C2">
        <w:rPr>
          <w:rFonts w:ascii="Times New Roman" w:hAnsi="Times New Roman"/>
          <w:color w:val="000000"/>
          <w:sz w:val="24"/>
          <w:szCs w:val="24"/>
        </w:rPr>
        <w:t>&lt;0.05 (i.e., the confidence interval does not include 1).</w:t>
      </w:r>
    </w:p>
    <w:p w14:paraId="1E1C9EEB" w14:textId="77777777" w:rsidR="00D52162" w:rsidRPr="000166C2" w:rsidRDefault="00D52162">
      <w:pPr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0166C2">
        <w:rPr>
          <w:rFonts w:ascii="Times New Roman" w:hAnsi="Times New Roman"/>
          <w:color w:val="000000"/>
          <w:sz w:val="24"/>
          <w:szCs w:val="24"/>
        </w:rPr>
        <w:t xml:space="preserve">BP: blood pressure; eGFR: </w:t>
      </w:r>
      <w:r w:rsidRPr="000166C2">
        <w:rPr>
          <w:rFonts w:ascii="Times New Roman" w:hAnsi="Times New Roman"/>
          <w:sz w:val="24"/>
          <w:szCs w:val="24"/>
        </w:rPr>
        <w:t>estimated glomerular filtration rate;</w:t>
      </w:r>
      <w:r w:rsidRPr="000166C2">
        <w:rPr>
          <w:rFonts w:ascii="Times New Roman" w:hAnsi="Times New Roman"/>
          <w:color w:val="000000"/>
          <w:sz w:val="24"/>
          <w:szCs w:val="24"/>
        </w:rPr>
        <w:t xml:space="preserve"> HbA1c: </w:t>
      </w:r>
      <w:r w:rsidRPr="000166C2">
        <w:rPr>
          <w:rFonts w:ascii="Times New Roman" w:hAnsi="Times New Roman"/>
          <w:sz w:val="24"/>
          <w:szCs w:val="24"/>
        </w:rPr>
        <w:t>hemoglobin A1c.</w:t>
      </w:r>
    </w:p>
    <w:p w14:paraId="4B095A5D" w14:textId="77777777" w:rsidR="00D52162" w:rsidRPr="000166C2" w:rsidRDefault="00D52162">
      <w:pPr>
        <w:spacing w:after="0" w:line="360" w:lineRule="auto"/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</w:pPr>
    </w:p>
    <w:p w14:paraId="32FD097E" w14:textId="077EC558" w:rsidR="00D52162" w:rsidRPr="00374EA5" w:rsidRDefault="00D52162" w:rsidP="00374EA5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</w:p>
    <w:sectPr w:rsidR="00D52162" w:rsidRPr="00374EA5" w:rsidSect="00934473">
      <w:footerReference w:type="default" r:id="rId9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65965" w14:textId="77777777" w:rsidR="00EF698F" w:rsidRDefault="00EF698F">
      <w:pPr>
        <w:spacing w:after="0" w:line="240" w:lineRule="auto"/>
      </w:pPr>
      <w:r>
        <w:separator/>
      </w:r>
    </w:p>
  </w:endnote>
  <w:endnote w:type="continuationSeparator" w:id="0">
    <w:p w14:paraId="1D31C65C" w14:textId="77777777" w:rsidR="00EF698F" w:rsidRDefault="00EF698F">
      <w:pPr>
        <w:spacing w:after="0" w:line="240" w:lineRule="auto"/>
      </w:pPr>
      <w:r>
        <w:continuationSeparator/>
      </w:r>
    </w:p>
  </w:endnote>
  <w:endnote w:type="continuationNotice" w:id="1">
    <w:p w14:paraId="4BFC573D" w14:textId="77777777" w:rsidR="00EF698F" w:rsidRDefault="00EF698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3D6131" w14:textId="5943064A" w:rsidR="00EF698F" w:rsidRDefault="00EF698F">
    <w:pPr>
      <w:pStyle w:val="Footer"/>
      <w:jc w:val="center"/>
    </w:pPr>
  </w:p>
  <w:p w14:paraId="72C68ABC" w14:textId="77777777" w:rsidR="00EF698F" w:rsidRDefault="00EF69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AFED1" w14:textId="77777777" w:rsidR="00EF698F" w:rsidRDefault="00EF698F">
      <w:pPr>
        <w:spacing w:after="0" w:line="240" w:lineRule="auto"/>
      </w:pPr>
      <w:r>
        <w:separator/>
      </w:r>
    </w:p>
  </w:footnote>
  <w:footnote w:type="continuationSeparator" w:id="0">
    <w:p w14:paraId="42F425F8" w14:textId="77777777" w:rsidR="00EF698F" w:rsidRDefault="00EF698F">
      <w:pPr>
        <w:spacing w:after="0" w:line="240" w:lineRule="auto"/>
      </w:pPr>
      <w:r>
        <w:continuationSeparator/>
      </w:r>
    </w:p>
  </w:footnote>
  <w:footnote w:type="continuationNotice" w:id="1">
    <w:p w14:paraId="52E15CBD" w14:textId="77777777" w:rsidR="00EF698F" w:rsidRDefault="00EF698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82E02"/>
    <w:multiLevelType w:val="multilevel"/>
    <w:tmpl w:val="8C3ED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826B20"/>
    <w:multiLevelType w:val="hybridMultilevel"/>
    <w:tmpl w:val="F4F85848"/>
    <w:lvl w:ilvl="0" w:tplc="37F871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28FF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D69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A2E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9AEA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7EF0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1CEB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E01C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6404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DC200B3"/>
    <w:multiLevelType w:val="hybridMultilevel"/>
    <w:tmpl w:val="192C2BB4"/>
    <w:lvl w:ilvl="0" w:tplc="17D230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82A4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06F2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36A9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0220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1AE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5230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1EAF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162E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12E535D"/>
    <w:multiLevelType w:val="hybridMultilevel"/>
    <w:tmpl w:val="C7323F92"/>
    <w:lvl w:ilvl="0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1" w:tplc="99C0E7AE">
      <w:numFmt w:val="none"/>
      <w:lvlText w:val=""/>
      <w:lvlJc w:val="left"/>
      <w:pPr>
        <w:tabs>
          <w:tab w:val="num" w:pos="1080"/>
        </w:tabs>
      </w:pPr>
      <w:rPr>
        <w:rFonts w:cs="Times New Roman"/>
      </w:rPr>
    </w:lvl>
    <w:lvl w:ilvl="2" w:tplc="94F86F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3" w:tplc="F7C284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4" w:tplc="0ABE84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5" w:tplc="5866CC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6" w:tplc="9E6642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7" w:tplc="8ABA6A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  <w:lvl w:ilvl="8" w:tplc="C388BFD2" w:tentative="1">
      <w:start w:val="1"/>
      <w:numFmt w:val="bullet"/>
      <w:lvlText w:val="•"/>
      <w:lvlJc w:val="left"/>
      <w:pPr>
        <w:tabs>
          <w:tab w:val="num" w:pos="7200"/>
        </w:tabs>
        <w:ind w:left="7200" w:hanging="360"/>
      </w:pPr>
      <w:rPr>
        <w:rFonts w:ascii="Arial" w:hAnsi="Arial" w:hint="default"/>
      </w:rPr>
    </w:lvl>
  </w:abstractNum>
  <w:abstractNum w:abstractNumId="4" w15:restartNumberingAfterBreak="0">
    <w:nsid w:val="15D24B59"/>
    <w:multiLevelType w:val="hybridMultilevel"/>
    <w:tmpl w:val="B52A96E2"/>
    <w:lvl w:ilvl="0" w:tplc="04090003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1" w:tplc="99C0E7AE">
      <w:numFmt w:val="none"/>
      <w:lvlText w:val=""/>
      <w:lvlJc w:val="left"/>
      <w:pPr>
        <w:tabs>
          <w:tab w:val="num" w:pos="4680"/>
        </w:tabs>
      </w:pPr>
      <w:rPr>
        <w:rFonts w:cs="Times New Roman"/>
      </w:rPr>
    </w:lvl>
    <w:lvl w:ilvl="2" w:tplc="94F86F1C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  <w:lvl w:ilvl="3" w:tplc="F7C284B2" w:tentative="1">
      <w:start w:val="1"/>
      <w:numFmt w:val="bullet"/>
      <w:lvlText w:val="•"/>
      <w:lvlJc w:val="left"/>
      <w:pPr>
        <w:tabs>
          <w:tab w:val="num" w:pos="7200"/>
        </w:tabs>
        <w:ind w:left="7200" w:hanging="360"/>
      </w:pPr>
      <w:rPr>
        <w:rFonts w:ascii="Arial" w:hAnsi="Arial" w:hint="default"/>
      </w:rPr>
    </w:lvl>
    <w:lvl w:ilvl="4" w:tplc="0ABE8478" w:tentative="1">
      <w:start w:val="1"/>
      <w:numFmt w:val="bullet"/>
      <w:lvlText w:val="•"/>
      <w:lvlJc w:val="left"/>
      <w:pPr>
        <w:tabs>
          <w:tab w:val="num" w:pos="7920"/>
        </w:tabs>
        <w:ind w:left="7920" w:hanging="360"/>
      </w:pPr>
      <w:rPr>
        <w:rFonts w:ascii="Arial" w:hAnsi="Arial" w:hint="default"/>
      </w:rPr>
    </w:lvl>
    <w:lvl w:ilvl="5" w:tplc="5866CC00" w:tentative="1">
      <w:start w:val="1"/>
      <w:numFmt w:val="bullet"/>
      <w:lvlText w:val="•"/>
      <w:lvlJc w:val="left"/>
      <w:pPr>
        <w:tabs>
          <w:tab w:val="num" w:pos="8640"/>
        </w:tabs>
        <w:ind w:left="8640" w:hanging="360"/>
      </w:pPr>
      <w:rPr>
        <w:rFonts w:ascii="Arial" w:hAnsi="Arial" w:hint="default"/>
      </w:rPr>
    </w:lvl>
    <w:lvl w:ilvl="6" w:tplc="9E664228" w:tentative="1">
      <w:start w:val="1"/>
      <w:numFmt w:val="bullet"/>
      <w:lvlText w:val="•"/>
      <w:lvlJc w:val="left"/>
      <w:pPr>
        <w:tabs>
          <w:tab w:val="num" w:pos="9360"/>
        </w:tabs>
        <w:ind w:left="9360" w:hanging="360"/>
      </w:pPr>
      <w:rPr>
        <w:rFonts w:ascii="Arial" w:hAnsi="Arial" w:hint="default"/>
      </w:rPr>
    </w:lvl>
    <w:lvl w:ilvl="7" w:tplc="8ABA6AE8" w:tentative="1">
      <w:start w:val="1"/>
      <w:numFmt w:val="bullet"/>
      <w:lvlText w:val="•"/>
      <w:lvlJc w:val="left"/>
      <w:pPr>
        <w:tabs>
          <w:tab w:val="num" w:pos="10080"/>
        </w:tabs>
        <w:ind w:left="10080" w:hanging="360"/>
      </w:pPr>
      <w:rPr>
        <w:rFonts w:ascii="Arial" w:hAnsi="Arial" w:hint="default"/>
      </w:rPr>
    </w:lvl>
    <w:lvl w:ilvl="8" w:tplc="C388BFD2" w:tentative="1">
      <w:start w:val="1"/>
      <w:numFmt w:val="bullet"/>
      <w:lvlText w:val="•"/>
      <w:lvlJc w:val="left"/>
      <w:pPr>
        <w:tabs>
          <w:tab w:val="num" w:pos="10800"/>
        </w:tabs>
        <w:ind w:left="10800" w:hanging="360"/>
      </w:pPr>
      <w:rPr>
        <w:rFonts w:ascii="Arial" w:hAnsi="Arial" w:hint="default"/>
      </w:rPr>
    </w:lvl>
  </w:abstractNum>
  <w:abstractNum w:abstractNumId="5" w15:restartNumberingAfterBreak="0">
    <w:nsid w:val="17C64A8A"/>
    <w:multiLevelType w:val="hybridMultilevel"/>
    <w:tmpl w:val="A0D6BC5C"/>
    <w:lvl w:ilvl="0" w:tplc="ADFC07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A8A26A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2" w:tplc="5C521E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8C4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D097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1A84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4215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5A3F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3E9C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15C76E6"/>
    <w:multiLevelType w:val="hybridMultilevel"/>
    <w:tmpl w:val="7E003E2C"/>
    <w:lvl w:ilvl="0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1" w:tplc="99C0E7AE">
      <w:numFmt w:val="none"/>
      <w:lvlText w:val=""/>
      <w:lvlJc w:val="left"/>
      <w:pPr>
        <w:tabs>
          <w:tab w:val="num" w:pos="1440"/>
        </w:tabs>
      </w:pPr>
      <w:rPr>
        <w:rFonts w:cs="Times New Roman"/>
      </w:rPr>
    </w:lvl>
    <w:lvl w:ilvl="2" w:tplc="94F86F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3" w:tplc="F7C284B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4" w:tplc="0ABE847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5" w:tplc="5866CC0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6" w:tplc="9E66422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7" w:tplc="8ABA6AE8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  <w:lvl w:ilvl="8" w:tplc="C388BFD2" w:tentative="1">
      <w:start w:val="1"/>
      <w:numFmt w:val="bullet"/>
      <w:lvlText w:val="•"/>
      <w:lvlJc w:val="left"/>
      <w:pPr>
        <w:tabs>
          <w:tab w:val="num" w:pos="7560"/>
        </w:tabs>
        <w:ind w:left="7560" w:hanging="360"/>
      </w:pPr>
      <w:rPr>
        <w:rFonts w:ascii="Arial" w:hAnsi="Arial" w:hint="default"/>
      </w:rPr>
    </w:lvl>
  </w:abstractNum>
  <w:abstractNum w:abstractNumId="7" w15:restartNumberingAfterBreak="0">
    <w:nsid w:val="21600CA8"/>
    <w:multiLevelType w:val="hybridMultilevel"/>
    <w:tmpl w:val="59F0B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1D7397"/>
    <w:multiLevelType w:val="hybridMultilevel"/>
    <w:tmpl w:val="85A46226"/>
    <w:lvl w:ilvl="0" w:tplc="C696F7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5D56461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7F80B5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F9E20C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1E5651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993642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DCF41C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4114F01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374BA5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29E86DCF"/>
    <w:multiLevelType w:val="hybridMultilevel"/>
    <w:tmpl w:val="D9AACBBA"/>
    <w:lvl w:ilvl="0" w:tplc="2B027B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EC19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D8B4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50DF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94B4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04F3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16C4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76E6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BEF6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0770531"/>
    <w:multiLevelType w:val="hybridMultilevel"/>
    <w:tmpl w:val="833CF6BA"/>
    <w:lvl w:ilvl="0" w:tplc="94EA67E2">
      <w:start w:val="1"/>
      <w:numFmt w:val="decimal"/>
      <w:pStyle w:val="SimonKucherlistparagraph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347E062D"/>
    <w:multiLevelType w:val="hybridMultilevel"/>
    <w:tmpl w:val="4BEC0DF4"/>
    <w:lvl w:ilvl="0" w:tplc="90AA4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2057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F8E5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A4C1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C0E0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887E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2411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70B3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B86A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D8F4518"/>
    <w:multiLevelType w:val="hybridMultilevel"/>
    <w:tmpl w:val="37FC493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3F932FC9"/>
    <w:multiLevelType w:val="hybridMultilevel"/>
    <w:tmpl w:val="FDA69040"/>
    <w:lvl w:ilvl="0" w:tplc="4B8C95F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C9E049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7A36D7D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2CA048F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B2200AF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8F926F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DCEE4AF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70365AE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B5E66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4" w15:restartNumberingAfterBreak="0">
    <w:nsid w:val="40D029BB"/>
    <w:multiLevelType w:val="hybridMultilevel"/>
    <w:tmpl w:val="4A46B352"/>
    <w:lvl w:ilvl="0" w:tplc="DD94FE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8A0C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5A4D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A88A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FAE5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7A8A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9887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A4C5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3629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129715A"/>
    <w:multiLevelType w:val="hybridMultilevel"/>
    <w:tmpl w:val="BA562612"/>
    <w:lvl w:ilvl="0" w:tplc="BB901DE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2D07614"/>
    <w:multiLevelType w:val="hybridMultilevel"/>
    <w:tmpl w:val="50DEEAA4"/>
    <w:lvl w:ilvl="0" w:tplc="E304A3D8">
      <w:start w:val="1"/>
      <w:numFmt w:val="bullet"/>
      <w:lvlText w:val="□"/>
      <w:lvlJc w:val="left"/>
      <w:pPr>
        <w:ind w:left="1440" w:hanging="360"/>
      </w:pPr>
      <w:rPr>
        <w:rFonts w:ascii="Trebuchet MS" w:hAnsi="Trebuchet M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24D2415"/>
    <w:multiLevelType w:val="hybridMultilevel"/>
    <w:tmpl w:val="01CC36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490EB2"/>
    <w:multiLevelType w:val="hybridMultilevel"/>
    <w:tmpl w:val="F69C5B92"/>
    <w:lvl w:ilvl="0" w:tplc="BB901D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C0E7AE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2" w:tplc="94F86F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C284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BE84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66CC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6642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BA6A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88BF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87536B4"/>
    <w:multiLevelType w:val="hybridMultilevel"/>
    <w:tmpl w:val="7E52B468"/>
    <w:lvl w:ilvl="0" w:tplc="BB8EDB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BCFE84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2" w:tplc="B23A08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F27F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E476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0E39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F633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7EF6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D631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02D6648"/>
    <w:multiLevelType w:val="hybridMultilevel"/>
    <w:tmpl w:val="3F88C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F16C35"/>
    <w:multiLevelType w:val="hybridMultilevel"/>
    <w:tmpl w:val="DF96FAE0"/>
    <w:lvl w:ilvl="0" w:tplc="2362C5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F49A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AA11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9EB9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A83E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38AD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A811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8281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2482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DF04E91"/>
    <w:multiLevelType w:val="hybridMultilevel"/>
    <w:tmpl w:val="98BAC036"/>
    <w:lvl w:ilvl="0" w:tplc="61BE4E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429D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4874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D206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3815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DC88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8021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1E40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3C43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84548D5"/>
    <w:multiLevelType w:val="multilevel"/>
    <w:tmpl w:val="BB706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C9F3CE1"/>
    <w:multiLevelType w:val="hybridMultilevel"/>
    <w:tmpl w:val="6928C308"/>
    <w:lvl w:ilvl="0" w:tplc="BDD057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9E3A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52EA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B8C5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B670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BE8C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4A9A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D89C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7454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E670F7F"/>
    <w:multiLevelType w:val="hybridMultilevel"/>
    <w:tmpl w:val="45E83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2632677">
    <w:abstractNumId w:val="10"/>
  </w:num>
  <w:num w:numId="2" w16cid:durableId="1071736956">
    <w:abstractNumId w:val="11"/>
  </w:num>
  <w:num w:numId="3" w16cid:durableId="61876097">
    <w:abstractNumId w:val="2"/>
  </w:num>
  <w:num w:numId="4" w16cid:durableId="101346357">
    <w:abstractNumId w:val="9"/>
  </w:num>
  <w:num w:numId="5" w16cid:durableId="2082826090">
    <w:abstractNumId w:val="17"/>
  </w:num>
  <w:num w:numId="6" w16cid:durableId="843863831">
    <w:abstractNumId w:val="25"/>
  </w:num>
  <w:num w:numId="7" w16cid:durableId="809790264">
    <w:abstractNumId w:val="22"/>
  </w:num>
  <w:num w:numId="8" w16cid:durableId="566846200">
    <w:abstractNumId w:val="21"/>
  </w:num>
  <w:num w:numId="9" w16cid:durableId="1886796113">
    <w:abstractNumId w:val="12"/>
  </w:num>
  <w:num w:numId="10" w16cid:durableId="726146052">
    <w:abstractNumId w:val="16"/>
  </w:num>
  <w:num w:numId="11" w16cid:durableId="1584801372">
    <w:abstractNumId w:val="7"/>
  </w:num>
  <w:num w:numId="12" w16cid:durableId="1123035038">
    <w:abstractNumId w:val="20"/>
  </w:num>
  <w:num w:numId="13" w16cid:durableId="798764514">
    <w:abstractNumId w:val="13"/>
  </w:num>
  <w:num w:numId="14" w16cid:durableId="1130629867">
    <w:abstractNumId w:val="8"/>
  </w:num>
  <w:num w:numId="15" w16cid:durableId="1482693281">
    <w:abstractNumId w:val="18"/>
  </w:num>
  <w:num w:numId="16" w16cid:durableId="1198347445">
    <w:abstractNumId w:val="14"/>
  </w:num>
  <w:num w:numId="17" w16cid:durableId="1822036033">
    <w:abstractNumId w:val="24"/>
  </w:num>
  <w:num w:numId="18" w16cid:durableId="521626494">
    <w:abstractNumId w:val="5"/>
  </w:num>
  <w:num w:numId="19" w16cid:durableId="197934015">
    <w:abstractNumId w:val="1"/>
  </w:num>
  <w:num w:numId="20" w16cid:durableId="1594439170">
    <w:abstractNumId w:val="19"/>
  </w:num>
  <w:num w:numId="21" w16cid:durableId="74980260">
    <w:abstractNumId w:val="4"/>
  </w:num>
  <w:num w:numId="22" w16cid:durableId="436947349">
    <w:abstractNumId w:val="3"/>
  </w:num>
  <w:num w:numId="23" w16cid:durableId="543058626">
    <w:abstractNumId w:val="6"/>
  </w:num>
  <w:num w:numId="24" w16cid:durableId="127209770">
    <w:abstractNumId w:val="15"/>
  </w:num>
  <w:num w:numId="25" w16cid:durableId="1660574457">
    <w:abstractNumId w:val="23"/>
  </w:num>
  <w:num w:numId="26" w16cid:durableId="955067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3072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AA5"/>
    <w:rsid w:val="00011355"/>
    <w:rsid w:val="00014BD8"/>
    <w:rsid w:val="000166B2"/>
    <w:rsid w:val="000166C2"/>
    <w:rsid w:val="000354B0"/>
    <w:rsid w:val="00046CBD"/>
    <w:rsid w:val="00056720"/>
    <w:rsid w:val="00071C22"/>
    <w:rsid w:val="0009555F"/>
    <w:rsid w:val="000B486A"/>
    <w:rsid w:val="000E3CF2"/>
    <w:rsid w:val="000F2BFA"/>
    <w:rsid w:val="000F3C96"/>
    <w:rsid w:val="000F6979"/>
    <w:rsid w:val="00104BC0"/>
    <w:rsid w:val="0012671F"/>
    <w:rsid w:val="00137A7C"/>
    <w:rsid w:val="00154E0B"/>
    <w:rsid w:val="00156635"/>
    <w:rsid w:val="001568F2"/>
    <w:rsid w:val="00157161"/>
    <w:rsid w:val="00181135"/>
    <w:rsid w:val="00196C9A"/>
    <w:rsid w:val="001A4C6B"/>
    <w:rsid w:val="001A4E70"/>
    <w:rsid w:val="001B4D34"/>
    <w:rsid w:val="001D71F1"/>
    <w:rsid w:val="001E40D1"/>
    <w:rsid w:val="001E5383"/>
    <w:rsid w:val="001E70E8"/>
    <w:rsid w:val="001F0BBA"/>
    <w:rsid w:val="00207287"/>
    <w:rsid w:val="00233F15"/>
    <w:rsid w:val="00235794"/>
    <w:rsid w:val="00256424"/>
    <w:rsid w:val="0026037B"/>
    <w:rsid w:val="002962E7"/>
    <w:rsid w:val="002D722C"/>
    <w:rsid w:val="002E75F9"/>
    <w:rsid w:val="00314629"/>
    <w:rsid w:val="00314F0D"/>
    <w:rsid w:val="00374EA5"/>
    <w:rsid w:val="003760CF"/>
    <w:rsid w:val="003B5BE5"/>
    <w:rsid w:val="003E3FCD"/>
    <w:rsid w:val="003E7E20"/>
    <w:rsid w:val="003F64FE"/>
    <w:rsid w:val="004172F1"/>
    <w:rsid w:val="00447AC3"/>
    <w:rsid w:val="004579B6"/>
    <w:rsid w:val="004713A2"/>
    <w:rsid w:val="004A0432"/>
    <w:rsid w:val="004A2FAF"/>
    <w:rsid w:val="004A4F9E"/>
    <w:rsid w:val="004C74E0"/>
    <w:rsid w:val="004D36AD"/>
    <w:rsid w:val="004D664D"/>
    <w:rsid w:val="004E2C1B"/>
    <w:rsid w:val="004E3A53"/>
    <w:rsid w:val="004F55A6"/>
    <w:rsid w:val="00522EEE"/>
    <w:rsid w:val="005333D8"/>
    <w:rsid w:val="0053616F"/>
    <w:rsid w:val="005441C5"/>
    <w:rsid w:val="00552915"/>
    <w:rsid w:val="00594AD6"/>
    <w:rsid w:val="005A08CB"/>
    <w:rsid w:val="005C6273"/>
    <w:rsid w:val="005D10E2"/>
    <w:rsid w:val="00605AFB"/>
    <w:rsid w:val="006272FF"/>
    <w:rsid w:val="00666FDC"/>
    <w:rsid w:val="0067144E"/>
    <w:rsid w:val="006A7FC0"/>
    <w:rsid w:val="006B1D6C"/>
    <w:rsid w:val="006C3AAF"/>
    <w:rsid w:val="006D16F2"/>
    <w:rsid w:val="006D61E3"/>
    <w:rsid w:val="006E38B0"/>
    <w:rsid w:val="006F4C87"/>
    <w:rsid w:val="007031F2"/>
    <w:rsid w:val="00707BDA"/>
    <w:rsid w:val="00724A2F"/>
    <w:rsid w:val="00746664"/>
    <w:rsid w:val="00766DCA"/>
    <w:rsid w:val="00771DEC"/>
    <w:rsid w:val="00773870"/>
    <w:rsid w:val="00783B7F"/>
    <w:rsid w:val="0079550C"/>
    <w:rsid w:val="007A763F"/>
    <w:rsid w:val="007C43D3"/>
    <w:rsid w:val="007D662B"/>
    <w:rsid w:val="007E249C"/>
    <w:rsid w:val="007E24C4"/>
    <w:rsid w:val="007E44FD"/>
    <w:rsid w:val="00803639"/>
    <w:rsid w:val="00811361"/>
    <w:rsid w:val="0081286F"/>
    <w:rsid w:val="00821498"/>
    <w:rsid w:val="008355E1"/>
    <w:rsid w:val="008424FA"/>
    <w:rsid w:val="008450AF"/>
    <w:rsid w:val="00853F13"/>
    <w:rsid w:val="00857CD8"/>
    <w:rsid w:val="00866F80"/>
    <w:rsid w:val="00881362"/>
    <w:rsid w:val="00882C44"/>
    <w:rsid w:val="0088792C"/>
    <w:rsid w:val="008955D9"/>
    <w:rsid w:val="00895FC8"/>
    <w:rsid w:val="008B2673"/>
    <w:rsid w:val="008C6097"/>
    <w:rsid w:val="008E06C9"/>
    <w:rsid w:val="008E448E"/>
    <w:rsid w:val="008F6120"/>
    <w:rsid w:val="009107AE"/>
    <w:rsid w:val="00920E75"/>
    <w:rsid w:val="0093343C"/>
    <w:rsid w:val="00934415"/>
    <w:rsid w:val="00934473"/>
    <w:rsid w:val="00956634"/>
    <w:rsid w:val="009707A7"/>
    <w:rsid w:val="00985051"/>
    <w:rsid w:val="009B75E9"/>
    <w:rsid w:val="009D70D7"/>
    <w:rsid w:val="00A0151B"/>
    <w:rsid w:val="00A02F3E"/>
    <w:rsid w:val="00A12C0C"/>
    <w:rsid w:val="00A178D1"/>
    <w:rsid w:val="00A22D11"/>
    <w:rsid w:val="00A2676B"/>
    <w:rsid w:val="00A44F7E"/>
    <w:rsid w:val="00A45AA5"/>
    <w:rsid w:val="00A63C6A"/>
    <w:rsid w:val="00A66008"/>
    <w:rsid w:val="00A8121F"/>
    <w:rsid w:val="00A858E9"/>
    <w:rsid w:val="00AB3300"/>
    <w:rsid w:val="00AC3070"/>
    <w:rsid w:val="00B30379"/>
    <w:rsid w:val="00B54F8A"/>
    <w:rsid w:val="00B60DDC"/>
    <w:rsid w:val="00B66B10"/>
    <w:rsid w:val="00B92CF5"/>
    <w:rsid w:val="00B95E27"/>
    <w:rsid w:val="00BA4DBC"/>
    <w:rsid w:val="00BC67BD"/>
    <w:rsid w:val="00BD276D"/>
    <w:rsid w:val="00BD5621"/>
    <w:rsid w:val="00BE7538"/>
    <w:rsid w:val="00C20AC9"/>
    <w:rsid w:val="00C32E49"/>
    <w:rsid w:val="00C70392"/>
    <w:rsid w:val="00CF1C57"/>
    <w:rsid w:val="00CF41B4"/>
    <w:rsid w:val="00D17F4A"/>
    <w:rsid w:val="00D20DC5"/>
    <w:rsid w:val="00D4414E"/>
    <w:rsid w:val="00D52162"/>
    <w:rsid w:val="00D6097D"/>
    <w:rsid w:val="00D74549"/>
    <w:rsid w:val="00D85D88"/>
    <w:rsid w:val="00D85E5D"/>
    <w:rsid w:val="00D9208F"/>
    <w:rsid w:val="00D93B39"/>
    <w:rsid w:val="00DA5583"/>
    <w:rsid w:val="00DC0932"/>
    <w:rsid w:val="00DC6720"/>
    <w:rsid w:val="00E3627B"/>
    <w:rsid w:val="00E402E6"/>
    <w:rsid w:val="00E4694C"/>
    <w:rsid w:val="00E61B18"/>
    <w:rsid w:val="00E633F7"/>
    <w:rsid w:val="00E813B1"/>
    <w:rsid w:val="00E905D1"/>
    <w:rsid w:val="00E941E0"/>
    <w:rsid w:val="00EA306E"/>
    <w:rsid w:val="00EA45F3"/>
    <w:rsid w:val="00EC3339"/>
    <w:rsid w:val="00EF14C7"/>
    <w:rsid w:val="00EF698F"/>
    <w:rsid w:val="00F031E1"/>
    <w:rsid w:val="00F1505A"/>
    <w:rsid w:val="00F163D1"/>
    <w:rsid w:val="00F179BB"/>
    <w:rsid w:val="00F476EE"/>
    <w:rsid w:val="00F53684"/>
    <w:rsid w:val="00F66A6B"/>
    <w:rsid w:val="00F91432"/>
    <w:rsid w:val="00FA392A"/>
    <w:rsid w:val="00FB3B55"/>
    <w:rsid w:val="00FD0259"/>
    <w:rsid w:val="00FF3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21"/>
    <o:shapelayout v:ext="edit">
      <o:idmap v:ext="edit" data="1"/>
    </o:shapelayout>
  </w:shapeDefaults>
  <w:decimalSymbol w:val="."/>
  <w:listSeparator w:val=","/>
  <w14:docId w14:val="10B86D03"/>
  <w15:docId w15:val="{E6CC208B-0691-49D3-A7A2-4823F05C0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A6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F3A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F3A6D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aliases w:val="Questions,List Paragraph1,Liste couleur - Accent 11,cS List Paragraph,FooterText,Bullet List,Response list,Response options,numbered,Paragraphe de liste1,Bulletr List Paragraph,列出段落,列出段落1,Listeafsnit1,Parágrafo da Lista1,List Paragraph2"/>
    <w:basedOn w:val="Normal"/>
    <w:link w:val="ListParagraphChar"/>
    <w:uiPriority w:val="99"/>
    <w:qFormat/>
    <w:rsid w:val="00FF3A6D"/>
    <w:pPr>
      <w:ind w:left="720"/>
      <w:contextualSpacing/>
    </w:pPr>
    <w:rPr>
      <w:sz w:val="20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FF3A6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FF3A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FF3A6D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F3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F3A6D"/>
    <w:rPr>
      <w:rFonts w:ascii="Calibri" w:eastAsia="Times New Roman" w:hAnsi="Calibri" w:cs="Times New Roman"/>
      <w:b/>
      <w:bCs/>
      <w:sz w:val="20"/>
      <w:szCs w:val="20"/>
    </w:rPr>
  </w:style>
  <w:style w:type="paragraph" w:styleId="NoSpacing">
    <w:name w:val="No Spacing"/>
    <w:uiPriority w:val="99"/>
    <w:qFormat/>
    <w:rsid w:val="00FF3A6D"/>
  </w:style>
  <w:style w:type="character" w:customStyle="1" w:styleId="ListParagraphChar">
    <w:name w:val="List Paragraph Char"/>
    <w:aliases w:val="Questions Char,List Paragraph1 Char,Liste couleur - Accent 11 Char,cS List Paragraph Char,FooterText Char,Bullet List Char,Response list Char,Response options Char,numbered Char,Paragraphe de liste1 Char,Bulletr List Paragraph Char"/>
    <w:link w:val="ListParagraph"/>
    <w:uiPriority w:val="99"/>
    <w:locked/>
    <w:rsid w:val="00FF3A6D"/>
    <w:rPr>
      <w:rFonts w:ascii="Calibri" w:eastAsia="Times New Roman" w:hAnsi="Calibri"/>
    </w:rPr>
  </w:style>
  <w:style w:type="table" w:styleId="TableGrid">
    <w:name w:val="Table Grid"/>
    <w:basedOn w:val="TableNormal"/>
    <w:uiPriority w:val="99"/>
    <w:rsid w:val="00FF3A6D"/>
    <w:rPr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monKucherlistparagraph">
    <w:name w:val="SimonKucher list paragraph"/>
    <w:basedOn w:val="ListParagraph"/>
    <w:uiPriority w:val="99"/>
    <w:rsid w:val="00FF3A6D"/>
    <w:pPr>
      <w:numPr>
        <w:numId w:val="1"/>
      </w:numPr>
      <w:tabs>
        <w:tab w:val="left" w:pos="462"/>
        <w:tab w:val="left" w:pos="490"/>
      </w:tabs>
      <w:spacing w:after="120" w:line="288" w:lineRule="auto"/>
      <w:ind w:right="-567"/>
      <w:jc w:val="both"/>
    </w:pPr>
    <w:rPr>
      <w:color w:val="000000"/>
    </w:rPr>
  </w:style>
  <w:style w:type="paragraph" w:styleId="Header">
    <w:name w:val="header"/>
    <w:basedOn w:val="Normal"/>
    <w:link w:val="HeaderChar"/>
    <w:uiPriority w:val="99"/>
    <w:rsid w:val="00FF3A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FF3A6D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rsid w:val="00FF3A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FF3A6D"/>
    <w:rPr>
      <w:rFonts w:ascii="Calibri" w:eastAsia="Times New Roman" w:hAnsi="Calibri" w:cs="Times New Roman"/>
    </w:rPr>
  </w:style>
  <w:style w:type="paragraph" w:styleId="Revision">
    <w:name w:val="Revision"/>
    <w:hidden/>
    <w:uiPriority w:val="99"/>
    <w:semiHidden/>
    <w:rsid w:val="00FF3A6D"/>
  </w:style>
  <w:style w:type="character" w:customStyle="1" w:styleId="A4">
    <w:name w:val="A4"/>
    <w:uiPriority w:val="99"/>
    <w:rsid w:val="00FF3A6D"/>
    <w:rPr>
      <w:color w:val="000000"/>
      <w:sz w:val="20"/>
    </w:rPr>
  </w:style>
  <w:style w:type="paragraph" w:styleId="NormalWeb">
    <w:name w:val="Normal (Web)"/>
    <w:basedOn w:val="Normal"/>
    <w:uiPriority w:val="99"/>
    <w:semiHidden/>
    <w:rsid w:val="00FF3A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FF3A6D"/>
    <w:rPr>
      <w:rFonts w:cs="Times New Roman"/>
      <w:color w:val="0563C1"/>
      <w:u w:val="single"/>
    </w:rPr>
  </w:style>
  <w:style w:type="paragraph" w:customStyle="1" w:styleId="Default">
    <w:name w:val="Default"/>
    <w:uiPriority w:val="99"/>
    <w:rsid w:val="00FF3A6D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customStyle="1" w:styleId="GridTable1Light-Accent31">
    <w:name w:val="Grid Table 1 Light - Accent 31"/>
    <w:uiPriority w:val="99"/>
    <w:rsid w:val="00FF3A6D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uiPriority w:val="99"/>
    <w:semiHidden/>
    <w:rsid w:val="00FF3A6D"/>
    <w:rPr>
      <w:color w:val="605E5C"/>
      <w:shd w:val="clear" w:color="auto" w:fill="E1DFDD"/>
    </w:rPr>
  </w:style>
  <w:style w:type="character" w:customStyle="1" w:styleId="UnresolvedMention2">
    <w:name w:val="Unresolved Mention2"/>
    <w:uiPriority w:val="99"/>
    <w:semiHidden/>
    <w:rsid w:val="00FF3A6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7144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7144E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150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34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931AADB4-F34D-4812-AC1B-E9D23C611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valuation of the Clinical Utility of PromarkerD In-Vitro Test in Predicting Diabetic Kidney Disease and Rapid Renal Decline</vt:lpstr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on of the Clinical Utility of PromarkerD In-Vitro Test in Predicting Diabetic Kidney Disease and Rapid Renal Decline</dc:title>
  <dc:subject/>
  <dc:creator>YooJin Yoon</dc:creator>
  <cp:keywords/>
  <dc:description/>
  <cp:lastModifiedBy>Lauren Fusfeld</cp:lastModifiedBy>
  <cp:revision>4</cp:revision>
  <cp:lastPrinted>2021-05-17T03:59:00Z</cp:lastPrinted>
  <dcterms:created xsi:type="dcterms:W3CDTF">2022-07-18T16:18:00Z</dcterms:created>
  <dcterms:modified xsi:type="dcterms:W3CDTF">2022-07-18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3A18D3E9F31A45B94966FE4E00F6DE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national-library-of-medicin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756ab50e-5cda-3924-bd79-c265f89a64e6</vt:lpwstr>
  </property>
</Properties>
</file>